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</w:tabs>
        <w:ind w:right="2070" w:hanging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TTGCCACAAAGTTGGAAGCACAGAATTGTTTAGAATGTCATTGTATGCTGTAGCATTAAGATTTCCCTTCACTGGAACTAAGGGGCCTAGCCCGAACCATGAAAACAGTCCCAGACCATTATTCCTCCTCCACCAAACTTTACAGTTGGCACTATGCATTGGGGCAGGTAGCGTTCTCCTGGCATTCGTGTGATTCATCACTCCAGAGAATGCATTTTCACTGCTCCAGAGTCCAATGGCAGCGAGCTTTACACCACTCCAGCCGACGCTTGGCATTGCGCATGGTAATCTTGGGCTTGTGTGCGGCTGCTTGGCCATGGAAACCCATTTCATGAAGCTCCCGACAAACAGTTCTTGTGCTGACGTTGCTTTCAGAGGCAGTTTGGAACTCGGTTGCAACCGAGGACAGACAATTTTAATGCGCTTAAGCACTTGGCGGTTCCGTTCGGTGAGCTTGTGTGGCCTACCACTTTGCAGCTGAGCAAAGTTTCCAATTCACAATAACAGCACTTACAGTTGACCAGGGCAGCTCTAGCAGCGCAGAAATGTGATGAACTGACTTTTTGGAAAGGTGGCATCCCTATGACGTTGCCACGTTGAAAGTCACTGAGCTTTTCAGTAAGGCCATTCTACTGCCAATGTTTGTCTATAGAGATTGCATGGCTGTGTCCTCGATTTTATACACCTAGCAGCAACAGGTATGGCTGAAATAGCCGAATCCACCAATTTGAAGGGGTGTCCACATACTTTTGTGTAGCTATATTGTATTATTTAATGGCGCTTGACGGGACAGCTGCCGTTTTATGTGCTCCAAAGCAACTGTGCTGTTTTGTTAATTTTTTCGCGTTATTTGTAACTTCGTTTTTTTTACTTATTTTGTACATACAGTAATATTGCTGCTACTGTCTCTTATGACCGAAAATAACTTCTGGACATCAGAACAGCGATTACTCACCTTGAACTAGACAAAGATTTTTTTCTTTAATGAGTCCGACGCAAAGGGTATACTACTTTCTCGGGAACTGGCCCAAATCCCCGTCATTTGCGTGAAGAAAAGATGGAGAAAAAGGGGGCGGCGGTCGGGCGAGTGAGTAAACACCCTCTACCATCAGTCCTATTAGCCAACGTACAATCATTGGATAACAGAATGGATCAGCTCTGATCAAGGATATCCTACCAATGGGACATTAAAAACTGTAATATCTTGTGTTTCACAGAGTCGTGGCTGAACGATGACATGGATAACATACAACTGAGGTAGAGTATTTCATGATAAGCTGTAGACCACACAATTTACCAAGAGAGTTTTCATCTATATTTTTTGCAGCTGTCTATTTTTCCACCACAATCTGATGCTGGCAGTAAGACGGCACTCAACGAGCTGTATACTCCACACACAGAGACGAGTACGATGCTCTCCCTCACCCTCCATTTGGCAAATCTGACCATAACTCTATCTTCCTGATACCTGCTTACAAGCAAAACTAAAGCAGGAAGCACCAGTGACTGGCTCAATAGCTACAGGACTGTTTTACTAGCACAGACTGGAATATGTTTTGGGATTCTTCCGATGGCATTGAGGAGTACACCACATCAGTCACGGGCTTCATCAATAAGTGCATCGATGGCGTCGTGCCCACAGTGACCATACGTACATACCCCAACCAGAAGCCATGGATTACAGGCAACATCTGCACTGAGCTAAAGGGCAGAGCTGCCGCTTCAAGACATCTTTCTATGCCCTCCGACAAACAATCAAACAGGCAAAGCGTCAATACAGGACTAATATTGAATCGTACTACACCGGCTCTGACGCTCGTCGGATGTGGCAGGGCTTGCAAACTACTACAGACTACAAAGGGAAGCACAGCCACGAGCTGCCCAGTGACACGAGCCTACCAGACGAGC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AT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TTCTATGCTCACCTCGAGGCAAGCAACACAGAAGCACGCATGAGAGCATCAACTGTTCTTGACGACTGTGTGATCACTCCCTCCTTAGCCAATGTGAGTAAGGCCTTCAAACAGGTCAACATTCACAAGGCTGCAGGGCCAGATGGATTACCAGGACGTGTACTCCGAGCATGCGCTCACCAACTGTCAAGTGTCTTCACTGACATTTTCAAGCTGTCCCTGACTGAGTCTGTAATACCAACATGTTTCAAGCAGACCACCATAGTCCCTGTGCTCAAGAACACCAAGGTAACCTACTTAAATGACTACCAACCCGTAGCACTCACGTCTGTAGCCATGAAGTGCTTTGAAAGGCTGGTTATGGCTCATATCAAAACCATTATCCCAGAAACCCTAGACCCACTCCAATTTGCATACTGCCATAAGAGATTCACAGATGATGCACTCCACACTGCTCTTTCCCTACTGGACAAAAGAAACACCTACACGAGAATGCTATTCATTGACTACAGCTCAGCGTTCAACACCATAGTGCCCTCAAAGCTCATCACTAAGCTAAGGACCCTGGGACTAAACACCTCCTTCTGCAACTGGATCCAGGACTTCCTGCCAGGCCGCTCCCAGGTGGTAAGGGTAGGTAACAATACATCTGGCACTATGATCCTCAAGGGTGCATGCTCAGTCTCCTCCTGTACTCCATGTTCATTGTTTGCTATCATGTGATTCCAAATCCTGAATCAATCCATACTATTTGACCACAGATAGTGCTATCCAGAATCCTTGGCATGTCCCTACCCTAAACCTAGCCTTAACTCTTACCCTAACCATAAACCTTACCTAACCCTTACCTTAACCATTTTAAATGGGATGTCCCAAGGATCCCGGATAGCATGGGCCATTTGACTACAGGCAGTAACCTTCGCTGTTGGTTAAACAGGCAAGACTGCTAAGCAGTGCATGTAGCCCTGCCCCACGTAGAGTTGGTAGCTAAATTGAATATCCAAGTGTTCATTGGCTGAGCCGGCAAATACGTTTTGTTTTACTGGTATATGCCCAAACCACTGTTTCCACTCAGGCCAAGCTGTCTTTGACAATTTTAAATGTGACAGATTTTCTTTTTGCAAACAGTGCTGAGATCTGCAATTTACAGTTGCTAAGTACGCACTTGTTATTCTTGAACATTTTAGCACAGAAGTGATCCAGACATTTTGTCTACATTCAACGGCAATGATCAGCTACTGATTAATGATGAAAATGACAGGGATTGCAATAAC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AAATG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TT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GATGCTATCTTTTTCACTGAGACAGTACACAGTTATCAACATGTCAGTTTACACGTCAATATACATTTTCCGGAGTAAGCTATGAAGCTAATTTTCATCCTTAACACCCGGGCATGCTACACAACCCACAACGTACTGAGATGCATTTTCAGATATGGTTAGATTTGTTTGCAAGCGTACTCCATTAGGATGTGAATCTACTTTATCTGTTAAAATTTCGTTTTAAAAAAACAATGTGTGTCTAAGTGTTGGAAAAATGAATATTTTGTCACACAGTAGCCTAATAGTACACCCACAATTCAAAAATAGAATGGTAGGCTTGTCTTGGGAGTGGATCAGCTGGTTGCTGTGGAGTGAGTTGCATCGCTGTGGGCTGCAGGCCAGACTGGTAGAAAAAGGCCCAAGTGCTGTCATATAGAACCTGCCCAGTGGTGCATTATGGGAAAAGACACGGGTCACTGGCTTGGTGAACTGAACAGGGAACTCTTGTATCTCATCACTTGAGAGAAGCAGGGCCACACCTAGCACAGGAATTTAGCCAAGGCAAACTGACTTGAAGAAAAACCATTAGGTCTTCTATTGAAACAAAATATCTAATCTATCATCTCTGTTTTTGGTTTTATGCTGCTTCATTATTGTATGTATGACCTAACCTAGAGAAGTCATCACATCACGACTGATGACATTTT</w:t>
      </w:r>
    </w:p>
    <w:p>
      <w:pPr>
        <w:pStyle w:val="Normal"/>
        <w:tabs>
          <w:tab w:val="clear" w:pos="720"/>
          <w:tab w:val="left" w:pos="7290" w:leader="none"/>
        </w:tabs>
        <w:ind w:right="2070" w:hanging="0"/>
        <w:rPr/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start of shared similarity with trout </w:t>
      </w:r>
      <w:r>
        <w:rPr>
          <w:rFonts w:eastAsia="Times New Roman" w:cs="Courier New" w:ascii="Courier New" w:hAnsi="Courier New"/>
          <w:b/>
          <w:i/>
          <w:color w:val="000000"/>
          <w:sz w:val="24"/>
          <w:szCs w:val="24"/>
        </w:rPr>
        <w:t>foxl2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 genes</w:t>
      </w:r>
    </w:p>
    <w:p>
      <w:pPr>
        <w:pStyle w:val="Normal"/>
        <w:tabs>
          <w:tab w:val="clear" w:pos="720"/>
          <w:tab w:val="left" w:pos="7290" w:leader="none"/>
        </w:tabs>
        <w:spacing w:before="0" w:after="200"/>
        <w:ind w:right="2070" w:hanging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ATCCCACAATCCTTTCCTTTCTCTAGAGT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CACATTTCCCTGCTATGAGAAAAACAAGAAGAGGTGGCAGAACAGCATTCGGCACAATCTCAGTCT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39:00Z</dcterms:created>
  <dc:creator>Kris von Schalburg</dc:creator>
  <dc:description/>
  <cp:keywords/>
  <dc:language>en-US</dc:language>
  <cp:lastModifiedBy>Kris von Schalburg</cp:lastModifiedBy>
  <dcterms:modified xsi:type="dcterms:W3CDTF">2010-07-22T18:39:00Z</dcterms:modified>
  <cp:revision>2</cp:revision>
  <dc:subject/>
  <dc:title/>
</cp:coreProperties>
</file>